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64A84" w14:textId="6F025442" w:rsidR="004D69AA" w:rsidRPr="004D69AA" w:rsidRDefault="004D69AA">
      <w:pPr>
        <w:rPr>
          <w:rFonts w:ascii="Times New Roman" w:hAnsi="Times New Roman" w:cs="Times New Roman"/>
          <w:sz w:val="24"/>
          <w:szCs w:val="24"/>
        </w:rPr>
      </w:pPr>
      <w:r w:rsidRPr="004D69AA">
        <w:rPr>
          <w:rFonts w:ascii="Times New Roman" w:hAnsi="Times New Roman" w:cs="Times New Roman"/>
          <w:b/>
          <w:bCs/>
          <w:sz w:val="24"/>
          <w:szCs w:val="24"/>
        </w:rPr>
        <w:t>Supplementary Table1.</w:t>
      </w:r>
      <w:r w:rsidRPr="004D69AA">
        <w:rPr>
          <w:rFonts w:ascii="Times New Roman" w:hAnsi="Times New Roman" w:cs="Times New Roman"/>
          <w:sz w:val="24"/>
          <w:szCs w:val="24"/>
        </w:rPr>
        <w:t xml:space="preserve"> Univariate and multivariate analysis of overall survival in 142 Pan-NEN patients</w:t>
      </w:r>
    </w:p>
    <w:tbl>
      <w:tblPr>
        <w:tblW w:w="86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2020"/>
        <w:gridCol w:w="1340"/>
        <w:gridCol w:w="1400"/>
        <w:gridCol w:w="1180"/>
        <w:gridCol w:w="204"/>
      </w:tblGrid>
      <w:tr w:rsidR="004D69AA" w:rsidRPr="004D69AA" w14:paraId="44465F15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2ABE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opathological factor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A74F1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2B0D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61F8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85589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D69AA" w:rsidRPr="004D69AA" w14:paraId="530DC714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7B46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13AE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DF97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9747B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573F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4D69AA" w:rsidRPr="004D69AA" w14:paraId="00509851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3723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linical facto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10A2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E54E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9BA1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5578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9AA" w:rsidRPr="004D69AA" w14:paraId="364071ED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05FD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Age, </w:t>
            </w:r>
            <w:r w:rsidRPr="004D69AA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0 yea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74FB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 (0.3 – 2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A0A4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9D26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B863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9AA" w:rsidRPr="004D69AA" w14:paraId="38D27E44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6145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Sex, 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7B8B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8 (0.6 – 5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576B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6823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A60A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9AA" w:rsidRPr="004D69AA" w14:paraId="4C9D8DD3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BCC1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Lymph node metastasis (+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2A4D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.8 (1.6 – 14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C548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6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37EC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.8 (0.9 – 9.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0744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4D69AA" w:rsidRPr="004D69AA" w14:paraId="209542EA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B47D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Liver metastasis (+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FB46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8 (1.2 – 1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7A6E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2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AB2B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7 (0.5 – 5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8F53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</w:tr>
      <w:tr w:rsidR="004D69AA" w:rsidRPr="004D69AA" w14:paraId="2F51A941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C3BB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Functionality, nonfunction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A3AB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 (0.04 – 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9C94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C237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99C2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9AA" w:rsidRPr="004D69AA" w14:paraId="07BC2BE4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ED2A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Genetic syndrome, 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5A32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0668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A03E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49E9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9AA" w:rsidRPr="004D69AA" w14:paraId="7D527857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7ECD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MEN type 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686D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5 (0.2 – 11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CAED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E22F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D0C3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9AA" w:rsidRPr="004D69AA" w14:paraId="1B4D0B7E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A7F3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VH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0958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364E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3728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FE28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9AA" w:rsidRPr="004D69AA" w14:paraId="554258CD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94C5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umor facto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4C05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186F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3224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646C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9AA" w:rsidRPr="004D69AA" w14:paraId="022DC64D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9AF1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Tumor size, ≥17mm, medi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1407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4 (0.94 – 12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096A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FC2D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2DEC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9AA" w:rsidRPr="004D69AA" w14:paraId="55BEF3BF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2C59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Ki-67 index, ≥2%, medi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2AE6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.5 (0.96 – 1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9EDC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2793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2171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9AA" w:rsidRPr="004D69AA" w14:paraId="11B33CF3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BE6E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Mitosis, ≥2 per 10 HPF, medi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45D9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.6 (2.5 – 23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5F0A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C7DE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.4 (1.7 – 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6331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05*</w:t>
            </w:r>
          </w:p>
        </w:tc>
      </w:tr>
      <w:tr w:rsidR="004D69AA" w:rsidRPr="004D69AA" w14:paraId="0F82AA33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EA34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Chromogranin A (+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A202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 (0.1 – 1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0DC1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7595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D87B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9AA" w:rsidRPr="004D69AA" w14:paraId="5007DB15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0CE5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Synaptophysin (+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60AA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51CA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B24A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76AE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9AA" w:rsidRPr="004D69AA" w14:paraId="0EAA0D92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A7B8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CD-56 (+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17AE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663F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5847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6A06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69AA" w:rsidRPr="004D69AA" w14:paraId="1ED564F9" w14:textId="77777777" w:rsidTr="004D69AA">
        <w:trPr>
          <w:gridAfter w:val="1"/>
          <w:wAfter w:w="36" w:type="dxa"/>
          <w:trHeight w:val="36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76605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 MGMT (+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9F56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 (0.2 – 1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980F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4DEA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FB60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D69AA" w:rsidRPr="004D69AA" w14:paraId="47B40066" w14:textId="77777777" w:rsidTr="004D69AA">
        <w:trPr>
          <w:gridAfter w:val="1"/>
          <w:wAfter w:w="36" w:type="dxa"/>
          <w:trHeight w:val="360"/>
        </w:trPr>
        <w:tc>
          <w:tcPr>
            <w:tcW w:w="860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68CA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I,</w:t>
            </w: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confidence interval; </w:t>
            </w:r>
            <w:r w:rsidRPr="004D69A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PF,</w:t>
            </w: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 high-power fields; </w:t>
            </w:r>
            <w:r w:rsidRPr="004D69A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,</w:t>
            </w: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 multiple endocrine neoplasia; </w:t>
            </w:r>
            <w:r w:rsidRPr="004D69A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GMT,</w:t>
            </w: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6-methylguanine DNA methyltransferase; </w:t>
            </w:r>
            <w:r w:rsidRPr="004D69A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HL,</w:t>
            </w: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von Hippel–Lindau disease</w:t>
            </w:r>
          </w:p>
        </w:tc>
      </w:tr>
      <w:tr w:rsidR="004D69AA" w:rsidRPr="004D69AA" w14:paraId="4BBFF5BC" w14:textId="77777777" w:rsidTr="004D69AA">
        <w:trPr>
          <w:trHeight w:val="360"/>
        </w:trPr>
        <w:tc>
          <w:tcPr>
            <w:tcW w:w="860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801C00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08C3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D69AA" w:rsidRPr="004D69AA" w14:paraId="2A00DAC2" w14:textId="77777777" w:rsidTr="004D69AA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FF6C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D69A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4D69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 &lt; 0.05 is considered significa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88B6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639E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7265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9044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364C590B" w14:textId="77777777" w:rsidR="004D69AA" w:rsidRPr="004D69AA" w:rsidRDefault="004D69AA" w:rsidP="004D69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6E97B29" w14:textId="77777777" w:rsidR="004D69AA" w:rsidRDefault="004D69AA">
      <w:pPr>
        <w:rPr>
          <w:rFonts w:hint="eastAsia"/>
        </w:rPr>
      </w:pPr>
    </w:p>
    <w:sectPr w:rsidR="004D69A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FC1"/>
    <w:rsid w:val="001D4A8A"/>
    <w:rsid w:val="004D69AA"/>
    <w:rsid w:val="00555FC1"/>
    <w:rsid w:val="005A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EE808D"/>
  <w15:chartTrackingRefBased/>
  <w15:docId w15:val="{D92B4AF2-CFF7-40B7-9C78-9FDF6CD1B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木 宏平</dc:creator>
  <cp:keywords/>
  <dc:description/>
  <cp:lastModifiedBy>八木 宏平</cp:lastModifiedBy>
  <cp:revision>3</cp:revision>
  <dcterms:created xsi:type="dcterms:W3CDTF">2023-04-17T12:10:00Z</dcterms:created>
  <dcterms:modified xsi:type="dcterms:W3CDTF">2023-04-17T12:18:00Z</dcterms:modified>
</cp:coreProperties>
</file>